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C58AF" w14:textId="0316317A" w:rsidR="000B732B" w:rsidRPr="00E30D4F" w:rsidRDefault="000B732B" w:rsidP="00E30D4F">
      <w:pPr>
        <w:spacing w:beforeLines="50" w:before="156" w:afterLines="50" w:after="156"/>
        <w:jc w:val="center"/>
        <w:rPr>
          <w:rFonts w:ascii="Times New Roman" w:hAnsi="Times New Roman" w:cs="Times New Roman"/>
        </w:rPr>
      </w:pPr>
      <w:r w:rsidRPr="00E30D4F">
        <w:rPr>
          <w:rFonts w:ascii="Times New Roman" w:hAnsi="Times New Roman" w:cs="Times New Roman"/>
        </w:rPr>
        <w:t xml:space="preserve">Table </w:t>
      </w:r>
      <w:r w:rsidR="008E3692" w:rsidRPr="00E30D4F">
        <w:rPr>
          <w:rFonts w:ascii="Times New Roman" w:hAnsi="Times New Roman" w:cs="Times New Roman"/>
        </w:rPr>
        <w:t>S</w:t>
      </w:r>
      <w:r w:rsidRPr="00E30D4F">
        <w:rPr>
          <w:rFonts w:ascii="Times New Roman" w:hAnsi="Times New Roman" w:cs="Times New Roman"/>
        </w:rPr>
        <w:t>1. Summary of RNA-</w:t>
      </w:r>
      <w:proofErr w:type="spellStart"/>
      <w:r w:rsidRPr="00E30D4F">
        <w:rPr>
          <w:rFonts w:ascii="Times New Roman" w:hAnsi="Times New Roman" w:cs="Times New Roman"/>
        </w:rPr>
        <w:t>Seq</w:t>
      </w:r>
      <w:proofErr w:type="spellEnd"/>
      <w:r w:rsidRPr="00E30D4F">
        <w:rPr>
          <w:rFonts w:ascii="Times New Roman" w:hAnsi="Times New Roman" w:cs="Times New Roman"/>
        </w:rPr>
        <w:t xml:space="preserve"> reads of </w:t>
      </w:r>
      <w:r w:rsidRPr="00E30D4F">
        <w:rPr>
          <w:rFonts w:ascii="Times New Roman" w:hAnsi="Times New Roman" w:cs="Times New Roman"/>
          <w:i/>
          <w:kern w:val="0"/>
        </w:rPr>
        <w:t>P. malhamensis</w:t>
      </w:r>
      <w:r w:rsidRPr="00E30D4F">
        <w:rPr>
          <w:rFonts w:ascii="Times New Roman" w:hAnsi="Times New Roman" w:cs="Times New Roman"/>
        </w:rPr>
        <w:t xml:space="preserve"> and their matches to the reference genome of </w:t>
      </w:r>
      <w:bookmarkStart w:id="0" w:name="OLE_LINK549"/>
      <w:bookmarkStart w:id="1" w:name="OLE_LINK550"/>
      <w:r w:rsidRPr="00E30D4F">
        <w:rPr>
          <w:rFonts w:ascii="Times New Roman" w:hAnsi="Times New Roman" w:cs="Times New Roman"/>
          <w:i/>
        </w:rPr>
        <w:t>P. malhamensis</w:t>
      </w:r>
      <w:bookmarkEnd w:id="0"/>
      <w:bookmarkEnd w:id="1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009"/>
        <w:gridCol w:w="1683"/>
        <w:gridCol w:w="1276"/>
        <w:gridCol w:w="584"/>
        <w:gridCol w:w="2110"/>
        <w:gridCol w:w="2128"/>
        <w:gridCol w:w="1984"/>
        <w:gridCol w:w="2328"/>
      </w:tblGrid>
      <w:tr w:rsidR="00E30D4F" w:rsidRPr="00E30D4F" w14:paraId="057EF0E5" w14:textId="77777777" w:rsidTr="00E30D4F">
        <w:trPr>
          <w:trHeight w:val="365"/>
          <w:jc w:val="center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09E3095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14:paraId="65E936CC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14:paraId="3EE8302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Clean reads pai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8C7EFE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Read length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</w:tcPr>
          <w:p w14:paraId="64F0B7E7" w14:textId="77777777" w:rsidR="001544E1" w:rsidRPr="00E30D4F" w:rsidRDefault="00DC52C6" w:rsidP="00DC52C6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Q</w:t>
            </w:r>
            <w:r w:rsidRPr="00E30D4F">
              <w:rPr>
                <w:rFonts w:ascii="Times New Roman" w:hAnsi="Times New Roman" w:cs="Times New Roman"/>
                <w:vertAlign w:val="subscript"/>
              </w:rPr>
              <w:t>30</w:t>
            </w:r>
            <w:r w:rsidRPr="00E30D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</w:tcPr>
          <w:p w14:paraId="0C152126" w14:textId="29829BFC" w:rsidR="001544E1" w:rsidRPr="00E30D4F" w:rsidRDefault="001544E1" w:rsidP="00E30D4F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Uniquely mapped</w:t>
            </w:r>
            <w:r w:rsidR="00AA142A" w:rsidRPr="00E30D4F">
              <w:rPr>
                <w:rFonts w:ascii="Times New Roman" w:hAnsi="Times New Roman" w:cs="Times New Roman"/>
              </w:rPr>
              <w:t xml:space="preserve"> </w:t>
            </w:r>
            <w:bookmarkStart w:id="2" w:name="OLE_LINK103"/>
            <w:bookmarkStart w:id="3" w:name="OLE_LINK104"/>
            <w:r w:rsidR="00AA142A" w:rsidRPr="00E30D4F">
              <w:rPr>
                <w:rFonts w:ascii="Times New Roman" w:hAnsi="Times New Roman" w:cs="Times New Roman"/>
              </w:rPr>
              <w:t>(</w:t>
            </w:r>
            <w:r w:rsidR="00DC52C6" w:rsidRPr="00E30D4F">
              <w:rPr>
                <w:rFonts w:ascii="Times New Roman" w:hAnsi="Times New Roman" w:cs="Times New Roman"/>
              </w:rPr>
              <w:t>%</w:t>
            </w:r>
            <w:r w:rsidR="00AA142A" w:rsidRPr="00E30D4F">
              <w:rPr>
                <w:rFonts w:ascii="Times New Roman" w:hAnsi="Times New Roman" w:cs="Times New Roman"/>
              </w:rPr>
              <w:t>)</w:t>
            </w:r>
            <w:bookmarkEnd w:id="2"/>
            <w:bookmarkEnd w:id="3"/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</w:tcPr>
          <w:p w14:paraId="5E73A6F2" w14:textId="281AEB66" w:rsidR="00AA142A" w:rsidRPr="00E30D4F" w:rsidRDefault="001544E1" w:rsidP="00E30D4F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Multiple mapped</w:t>
            </w:r>
            <w:r w:rsidR="00E30D4F" w:rsidRPr="00E30D4F">
              <w:rPr>
                <w:rFonts w:ascii="Times New Roman" w:hAnsi="Times New Roman" w:cs="Times New Roman"/>
              </w:rPr>
              <w:t xml:space="preserve"> </w:t>
            </w:r>
            <w:r w:rsidR="00AA142A" w:rsidRPr="00E30D4F">
              <w:rPr>
                <w:rFonts w:ascii="Times New Roman" w:hAnsi="Times New Roman" w:cs="Times New Roman"/>
              </w:rPr>
              <w:t>(</w:t>
            </w:r>
            <w:r w:rsidR="00DC52C6" w:rsidRPr="00E30D4F">
              <w:rPr>
                <w:rFonts w:ascii="Times New Roman" w:hAnsi="Times New Roman" w:cs="Times New Roman"/>
              </w:rPr>
              <w:t>%</w:t>
            </w:r>
            <w:r w:rsidR="00AA142A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AF9A945" w14:textId="6A7540E4" w:rsidR="00AA142A" w:rsidRPr="00E30D4F" w:rsidRDefault="001544E1" w:rsidP="00E30D4F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Total mapped</w:t>
            </w:r>
            <w:r w:rsidR="00E30D4F" w:rsidRPr="00E30D4F">
              <w:rPr>
                <w:rFonts w:ascii="Times New Roman" w:hAnsi="Times New Roman" w:cs="Times New Roman"/>
              </w:rPr>
              <w:t xml:space="preserve"> </w:t>
            </w:r>
            <w:r w:rsidR="00AA142A" w:rsidRPr="00E30D4F">
              <w:rPr>
                <w:rFonts w:ascii="Times New Roman" w:hAnsi="Times New Roman" w:cs="Times New Roman"/>
              </w:rPr>
              <w:t>(</w:t>
            </w:r>
            <w:r w:rsidR="00DC52C6" w:rsidRPr="00E30D4F">
              <w:rPr>
                <w:rFonts w:ascii="Times New Roman" w:hAnsi="Times New Roman" w:cs="Times New Roman"/>
              </w:rPr>
              <w:t>%</w:t>
            </w:r>
            <w:r w:rsidR="00AA142A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46DF7456" w14:textId="77777777" w:rsidR="001544E1" w:rsidRPr="00E30D4F" w:rsidRDefault="00AA142A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Transcripts</w:t>
            </w:r>
            <w:r w:rsidR="001544E1" w:rsidRPr="00E30D4F">
              <w:rPr>
                <w:rFonts w:ascii="Times New Roman" w:hAnsi="Times New Roman" w:cs="Times New Roman"/>
              </w:rPr>
              <w:t xml:space="preserve"> (FPKM</w:t>
            </w:r>
            <w:r w:rsidR="004716FE" w:rsidRPr="00E30D4F">
              <w:rPr>
                <w:rFonts w:ascii="Times New Roman" w:hAnsi="Times New Roman" w:cs="Times New Roman"/>
              </w:rPr>
              <w:t xml:space="preserve"> ≥ </w:t>
            </w:r>
            <w:r w:rsidR="001544E1" w:rsidRPr="00E30D4F">
              <w:rPr>
                <w:rFonts w:ascii="Times New Roman" w:hAnsi="Times New Roman" w:cs="Times New Roman"/>
              </w:rPr>
              <w:t>1)</w:t>
            </w:r>
          </w:p>
        </w:tc>
      </w:tr>
      <w:tr w:rsidR="00E30D4F" w:rsidRPr="00E30D4F" w14:paraId="041EE7C0" w14:textId="77777777" w:rsidTr="00E30D4F">
        <w:trPr>
          <w:trHeight w:val="384"/>
          <w:jc w:val="center"/>
        </w:trPr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</w:tcPr>
          <w:p w14:paraId="4F99FA26" w14:textId="77777777" w:rsidR="00E30D4F" w:rsidRDefault="00E30D4F" w:rsidP="00AA142A">
            <w:pPr>
              <w:jc w:val="center"/>
              <w:rPr>
                <w:rFonts w:ascii="Times New Roman" w:hAnsi="Times New Roman" w:cs="Times New Roman"/>
              </w:rPr>
            </w:pPr>
          </w:p>
          <w:p w14:paraId="71EC3903" w14:textId="46D0B419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0E540E4C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49B523CB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02069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2B06B3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</w:tcPr>
          <w:p w14:paraId="1EACE6B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14:paraId="6A1B73E2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0099960 (74.86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</w:tcPr>
          <w:p w14:paraId="3A39A5E7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6913424 (17.19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09E71F9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7013384 (92.06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left w:val="nil"/>
              <w:bottom w:val="nil"/>
              <w:right w:val="nil"/>
            </w:tcBorders>
          </w:tcPr>
          <w:p w14:paraId="69873C3D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584</w:t>
            </w:r>
          </w:p>
        </w:tc>
      </w:tr>
      <w:tr w:rsidR="00E30D4F" w:rsidRPr="00E30D4F" w14:paraId="01A32C48" w14:textId="77777777" w:rsidTr="00E30D4F">
        <w:trPr>
          <w:trHeight w:val="365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D605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6555D79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3EF8E1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57854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B3630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5CCAB8DC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822BF90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3444946 (75.09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81BE9E1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0235889 (17.69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E82C2B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53680835 (92.79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2F30F6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596</w:t>
            </w:r>
          </w:p>
        </w:tc>
      </w:tr>
      <w:tr w:rsidR="00E30D4F" w:rsidRPr="00E30D4F" w14:paraId="5CD6B07D" w14:textId="77777777" w:rsidTr="00E30D4F">
        <w:trPr>
          <w:trHeight w:val="384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BE6774F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7BF18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4EDE013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1772476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BA016E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ED5D29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FBFD64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0765983 (73.65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D348A57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6982700 (16.72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AC2178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7748683 (90.37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8CC7B8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529</w:t>
            </w:r>
          </w:p>
        </w:tc>
      </w:tr>
      <w:tr w:rsidR="00E30D4F" w:rsidRPr="00E30D4F" w14:paraId="36B93DE5" w14:textId="77777777" w:rsidTr="00E30D4F">
        <w:trPr>
          <w:trHeight w:val="365"/>
          <w:jc w:val="center"/>
        </w:trPr>
        <w:tc>
          <w:tcPr>
            <w:tcW w:w="846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55D1037" w14:textId="77777777" w:rsidR="00E30D4F" w:rsidRDefault="00E30D4F" w:rsidP="00AA142A">
            <w:pPr>
              <w:jc w:val="center"/>
              <w:rPr>
                <w:rFonts w:ascii="Times New Roman" w:hAnsi="Times New Roman" w:cs="Times New Roman"/>
              </w:rPr>
            </w:pPr>
          </w:p>
          <w:p w14:paraId="333D92AA" w14:textId="611E6031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10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3042C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7E768D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865592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96EA26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A16F00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C2C1981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0628928 (79.00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2DB6724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9499740 (18.47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610C4E4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50128668 (97.48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C5E3F90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120</w:t>
            </w:r>
          </w:p>
        </w:tc>
      </w:tr>
      <w:tr w:rsidR="00E30D4F" w:rsidRPr="00E30D4F" w14:paraId="6C4EFDFE" w14:textId="77777777" w:rsidTr="00E30D4F">
        <w:trPr>
          <w:trHeight w:val="384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85813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8A7C198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6BAC541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8048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E0AB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F5D8F27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349BD5C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9651701 (79.23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EF2455D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9128998 (18.24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C03E9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8780699 (97.47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80ED6AF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8007</w:t>
            </w:r>
          </w:p>
        </w:tc>
      </w:tr>
      <w:tr w:rsidR="00E30D4F" w:rsidRPr="00E30D4F" w14:paraId="331E0A96" w14:textId="77777777" w:rsidTr="00E30D4F">
        <w:trPr>
          <w:trHeight w:val="365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D72F46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1617DD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09E3EF9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9506458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1E2871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A652C6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66594AF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29394123 (78.89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205BD8F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6692945 (17.96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1461BCC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6087068 (96.85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9A53CE5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677</w:t>
            </w:r>
          </w:p>
        </w:tc>
      </w:tr>
      <w:tr w:rsidR="00E30D4F" w:rsidRPr="00E30D4F" w14:paraId="1FE50415" w14:textId="77777777" w:rsidTr="00E30D4F">
        <w:trPr>
          <w:trHeight w:val="384"/>
          <w:jc w:val="center"/>
        </w:trPr>
        <w:tc>
          <w:tcPr>
            <w:tcW w:w="846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0F9EB7" w14:textId="77777777" w:rsidR="00E30D4F" w:rsidRDefault="00E30D4F" w:rsidP="00AA142A">
            <w:pPr>
              <w:jc w:val="center"/>
              <w:rPr>
                <w:rFonts w:ascii="Times New Roman" w:hAnsi="Times New Roman" w:cs="Times New Roman"/>
              </w:rPr>
            </w:pPr>
          </w:p>
          <w:p w14:paraId="2288FDD3" w14:textId="3E43F4B5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bookmarkStart w:id="4" w:name="_GoBack"/>
            <w:bookmarkEnd w:id="4"/>
            <w:r w:rsidRPr="00E30D4F">
              <w:rPr>
                <w:rFonts w:ascii="Times New Roman" w:hAnsi="Times New Roman" w:cs="Times New Roman"/>
              </w:rPr>
              <w:t>PIA</w:t>
            </w:r>
          </w:p>
        </w:tc>
        <w:tc>
          <w:tcPr>
            <w:tcW w:w="10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7E5F9D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72713AE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5142618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12AC79C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389DDC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40CFA3C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0314467 (78.42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E88646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7050580 (18.24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373E0EE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7365047 (96.66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88D876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377</w:t>
            </w:r>
          </w:p>
        </w:tc>
      </w:tr>
      <w:tr w:rsidR="00E30D4F" w:rsidRPr="00E30D4F" w14:paraId="03BB095B" w14:textId="77777777" w:rsidTr="00E30D4F">
        <w:trPr>
          <w:trHeight w:val="365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A4B9B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4935911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3CCC044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50048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8911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3AE24B5D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671F0E0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29822943 (78.38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C327CCB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6900678 (18.14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EA5329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6723621 (96.52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385167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708</w:t>
            </w:r>
          </w:p>
        </w:tc>
      </w:tr>
      <w:tr w:rsidR="00E30D4F" w:rsidRPr="00E30D4F" w14:paraId="1BF38652" w14:textId="77777777" w:rsidTr="00E30D4F">
        <w:trPr>
          <w:trHeight w:val="365"/>
          <w:jc w:val="center"/>
        </w:trPr>
        <w:tc>
          <w:tcPr>
            <w:tcW w:w="846" w:type="dxa"/>
            <w:vMerge/>
            <w:tcBorders>
              <w:top w:val="nil"/>
              <w:left w:val="nil"/>
              <w:right w:val="nil"/>
            </w:tcBorders>
          </w:tcPr>
          <w:p w14:paraId="396297CA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</w:tcPr>
          <w:p w14:paraId="1665EEE9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5F8B21E8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72588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A0A322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</w:tcPr>
          <w:p w14:paraId="689F5818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44037D97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38854349 (78.48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</w:tcPr>
          <w:p w14:paraId="54F5E0C5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9026403 (18.23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7BCDA60" w14:textId="77777777" w:rsidR="001544E1" w:rsidRPr="00E30D4F" w:rsidRDefault="00DC52C6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47880752 (96.72</w:t>
            </w:r>
            <w:r w:rsidR="001544E1" w:rsidRPr="00E30D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</w:tcPr>
          <w:p w14:paraId="23129BE6" w14:textId="77777777" w:rsidR="001544E1" w:rsidRPr="00E30D4F" w:rsidRDefault="001544E1" w:rsidP="00AA142A">
            <w:pPr>
              <w:jc w:val="center"/>
              <w:rPr>
                <w:rFonts w:ascii="Times New Roman" w:hAnsi="Times New Roman" w:cs="Times New Roman"/>
              </w:rPr>
            </w:pPr>
            <w:r w:rsidRPr="00E30D4F">
              <w:rPr>
                <w:rFonts w:ascii="Times New Roman" w:hAnsi="Times New Roman" w:cs="Times New Roman"/>
              </w:rPr>
              <w:t>16662</w:t>
            </w:r>
          </w:p>
        </w:tc>
      </w:tr>
    </w:tbl>
    <w:p w14:paraId="6874C15E" w14:textId="77777777" w:rsidR="000B732B" w:rsidRPr="000B732B" w:rsidRDefault="000B732B">
      <w:pPr>
        <w:rPr>
          <w:rFonts w:ascii="Times New Roman" w:hAnsi="Times New Roman" w:cs="Times New Roman"/>
        </w:rPr>
      </w:pPr>
    </w:p>
    <w:sectPr w:rsidR="000B732B" w:rsidRPr="000B732B" w:rsidSect="000B73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405A90"/>
    <w:multiLevelType w:val="hybridMultilevel"/>
    <w:tmpl w:val="A1886F70"/>
    <w:lvl w:ilvl="0" w:tplc="AED0E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5C39A4"/>
    <w:multiLevelType w:val="hybridMultilevel"/>
    <w:tmpl w:val="6DA01198"/>
    <w:lvl w:ilvl="0" w:tplc="F7925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AB6BAF"/>
    <w:multiLevelType w:val="hybridMultilevel"/>
    <w:tmpl w:val="4200695E"/>
    <w:lvl w:ilvl="0" w:tplc="16F2B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59zeexlzfr57ew2vnpxesb0p0erepapz0e&quot;&gt;My EndNote Library Copy&lt;record-ids&gt;&lt;item&gt;161&lt;/item&gt;&lt;item&gt;335&lt;/item&gt;&lt;item&gt;486&lt;/item&gt;&lt;item&gt;549&lt;/item&gt;&lt;item&gt;552&lt;/item&gt;&lt;item&gt;554&lt;/item&gt;&lt;item&gt;610&lt;/item&gt;&lt;item&gt;688&lt;/item&gt;&lt;item&gt;690&lt;/item&gt;&lt;item&gt;703&lt;/item&gt;&lt;item&gt;956&lt;/item&gt;&lt;item&gt;957&lt;/item&gt;&lt;item&gt;979&lt;/item&gt;&lt;item&gt;1204&lt;/item&gt;&lt;item&gt;1231&lt;/item&gt;&lt;item&gt;1600&lt;/item&gt;&lt;item&gt;1853&lt;/item&gt;&lt;item&gt;1857&lt;/item&gt;&lt;item&gt;1876&lt;/item&gt;&lt;item&gt;1886&lt;/item&gt;&lt;item&gt;1887&lt;/item&gt;&lt;item&gt;1914&lt;/item&gt;&lt;item&gt;1915&lt;/item&gt;&lt;item&gt;1933&lt;/item&gt;&lt;item&gt;1958&lt;/item&gt;&lt;item&gt;1959&lt;/item&gt;&lt;item&gt;1960&lt;/item&gt;&lt;item&gt;1962&lt;/item&gt;&lt;item&gt;1963&lt;/item&gt;&lt;item&gt;1965&lt;/item&gt;&lt;item&gt;1992&lt;/item&gt;&lt;item&gt;1993&lt;/item&gt;&lt;item&gt;2091&lt;/item&gt;&lt;item&gt;2103&lt;/item&gt;&lt;item&gt;2104&lt;/item&gt;&lt;item&gt;2105&lt;/item&gt;&lt;item&gt;2106&lt;/item&gt;&lt;item&gt;2107&lt;/item&gt;&lt;item&gt;2108&lt;/item&gt;&lt;item&gt;2109&lt;/item&gt;&lt;item&gt;2110&lt;/item&gt;&lt;item&gt;2111&lt;/item&gt;&lt;item&gt;2112&lt;/item&gt;&lt;item&gt;2113&lt;/item&gt;&lt;item&gt;2114&lt;/item&gt;&lt;item&gt;2115&lt;/item&gt;&lt;item&gt;2116&lt;/item&gt;&lt;item&gt;2117&lt;/item&gt;&lt;item&gt;2118&lt;/item&gt;&lt;item&gt;2119&lt;/item&gt;&lt;item&gt;2120&lt;/item&gt;&lt;item&gt;2121&lt;/item&gt;&lt;item&gt;2122&lt;/item&gt;&lt;item&gt;2123&lt;/item&gt;&lt;item&gt;2124&lt;/item&gt;&lt;item&gt;2126&lt;/item&gt;&lt;item&gt;2127&lt;/item&gt;&lt;item&gt;2128&lt;/item&gt;&lt;item&gt;2129&lt;/item&gt;&lt;item&gt;2130&lt;/item&gt;&lt;item&gt;2131&lt;/item&gt;&lt;item&gt;2132&lt;/item&gt;&lt;item&gt;2133&lt;/item&gt;&lt;item&gt;2134&lt;/item&gt;&lt;item&gt;2135&lt;/item&gt;&lt;item&gt;2136&lt;/item&gt;&lt;item&gt;2137&lt;/item&gt;&lt;/record-ids&gt;&lt;/item&gt;&lt;/Libraries&gt;"/>
  </w:docVars>
  <w:rsids>
    <w:rsidRoot w:val="0029619A"/>
    <w:rsid w:val="00003529"/>
    <w:rsid w:val="00013AF3"/>
    <w:rsid w:val="00034FA0"/>
    <w:rsid w:val="00050203"/>
    <w:rsid w:val="00056663"/>
    <w:rsid w:val="000614E2"/>
    <w:rsid w:val="00064993"/>
    <w:rsid w:val="00070D32"/>
    <w:rsid w:val="00094931"/>
    <w:rsid w:val="00097F65"/>
    <w:rsid w:val="000B3006"/>
    <w:rsid w:val="000B5DBB"/>
    <w:rsid w:val="000B732B"/>
    <w:rsid w:val="000C7631"/>
    <w:rsid w:val="000C7CCF"/>
    <w:rsid w:val="000D223C"/>
    <w:rsid w:val="000E1BDD"/>
    <w:rsid w:val="00110067"/>
    <w:rsid w:val="00112AB2"/>
    <w:rsid w:val="001138B8"/>
    <w:rsid w:val="00115F52"/>
    <w:rsid w:val="001267C1"/>
    <w:rsid w:val="001416F9"/>
    <w:rsid w:val="001419EB"/>
    <w:rsid w:val="001522D5"/>
    <w:rsid w:val="001544E1"/>
    <w:rsid w:val="0016158F"/>
    <w:rsid w:val="00165373"/>
    <w:rsid w:val="00170891"/>
    <w:rsid w:val="00175763"/>
    <w:rsid w:val="00175E04"/>
    <w:rsid w:val="00184983"/>
    <w:rsid w:val="00192595"/>
    <w:rsid w:val="00194750"/>
    <w:rsid w:val="001A013A"/>
    <w:rsid w:val="001A0E58"/>
    <w:rsid w:val="001A25AC"/>
    <w:rsid w:val="001A6DD3"/>
    <w:rsid w:val="001A7B9F"/>
    <w:rsid w:val="001B2BD5"/>
    <w:rsid w:val="001C27C6"/>
    <w:rsid w:val="001C3BEA"/>
    <w:rsid w:val="001C7C3C"/>
    <w:rsid w:val="001D044A"/>
    <w:rsid w:val="001D70BC"/>
    <w:rsid w:val="001E1C5B"/>
    <w:rsid w:val="001F1DE0"/>
    <w:rsid w:val="001F53B0"/>
    <w:rsid w:val="00210833"/>
    <w:rsid w:val="002109D5"/>
    <w:rsid w:val="00243EA5"/>
    <w:rsid w:val="00247E54"/>
    <w:rsid w:val="00260968"/>
    <w:rsid w:val="00271D4B"/>
    <w:rsid w:val="00277E4A"/>
    <w:rsid w:val="00285FDC"/>
    <w:rsid w:val="002864D0"/>
    <w:rsid w:val="0029619A"/>
    <w:rsid w:val="002A31F8"/>
    <w:rsid w:val="002A3B24"/>
    <w:rsid w:val="002C21C6"/>
    <w:rsid w:val="002D055F"/>
    <w:rsid w:val="002E2C0B"/>
    <w:rsid w:val="002F4856"/>
    <w:rsid w:val="0030256C"/>
    <w:rsid w:val="00323E98"/>
    <w:rsid w:val="00326C51"/>
    <w:rsid w:val="00335546"/>
    <w:rsid w:val="003422D4"/>
    <w:rsid w:val="003454A5"/>
    <w:rsid w:val="003512A0"/>
    <w:rsid w:val="00372AB9"/>
    <w:rsid w:val="003876D4"/>
    <w:rsid w:val="003936C2"/>
    <w:rsid w:val="00396954"/>
    <w:rsid w:val="003B3188"/>
    <w:rsid w:val="003B4E75"/>
    <w:rsid w:val="003B6786"/>
    <w:rsid w:val="003C0067"/>
    <w:rsid w:val="003C31F0"/>
    <w:rsid w:val="003D16B5"/>
    <w:rsid w:val="003F4144"/>
    <w:rsid w:val="00411E9A"/>
    <w:rsid w:val="0042190D"/>
    <w:rsid w:val="004308EC"/>
    <w:rsid w:val="00437694"/>
    <w:rsid w:val="004463AE"/>
    <w:rsid w:val="00446C95"/>
    <w:rsid w:val="00464D1C"/>
    <w:rsid w:val="004662BA"/>
    <w:rsid w:val="004716FE"/>
    <w:rsid w:val="004813B9"/>
    <w:rsid w:val="00484B75"/>
    <w:rsid w:val="00491593"/>
    <w:rsid w:val="00496F88"/>
    <w:rsid w:val="004A1085"/>
    <w:rsid w:val="004A108A"/>
    <w:rsid w:val="004A24EC"/>
    <w:rsid w:val="004C11F7"/>
    <w:rsid w:val="004C18FA"/>
    <w:rsid w:val="004D07BA"/>
    <w:rsid w:val="004E1F03"/>
    <w:rsid w:val="004F0489"/>
    <w:rsid w:val="00524A9D"/>
    <w:rsid w:val="00550945"/>
    <w:rsid w:val="005551F3"/>
    <w:rsid w:val="005557B4"/>
    <w:rsid w:val="00560938"/>
    <w:rsid w:val="00577C21"/>
    <w:rsid w:val="005804AC"/>
    <w:rsid w:val="00584837"/>
    <w:rsid w:val="005A6DD8"/>
    <w:rsid w:val="005A6EC0"/>
    <w:rsid w:val="005B33E8"/>
    <w:rsid w:val="005C75BC"/>
    <w:rsid w:val="005E1CA4"/>
    <w:rsid w:val="005E27A8"/>
    <w:rsid w:val="005E396B"/>
    <w:rsid w:val="005E410F"/>
    <w:rsid w:val="005E438A"/>
    <w:rsid w:val="005E5EF2"/>
    <w:rsid w:val="005F5A72"/>
    <w:rsid w:val="005F6977"/>
    <w:rsid w:val="005F7C63"/>
    <w:rsid w:val="00601A0B"/>
    <w:rsid w:val="00604629"/>
    <w:rsid w:val="00605303"/>
    <w:rsid w:val="00633A7F"/>
    <w:rsid w:val="006433C8"/>
    <w:rsid w:val="0064688F"/>
    <w:rsid w:val="006528D1"/>
    <w:rsid w:val="00667984"/>
    <w:rsid w:val="0067486D"/>
    <w:rsid w:val="00674FB3"/>
    <w:rsid w:val="0068193B"/>
    <w:rsid w:val="00683BB8"/>
    <w:rsid w:val="00694AD4"/>
    <w:rsid w:val="006A6F6F"/>
    <w:rsid w:val="006B2509"/>
    <w:rsid w:val="006B56BD"/>
    <w:rsid w:val="006B6EFA"/>
    <w:rsid w:val="006E2778"/>
    <w:rsid w:val="007050B5"/>
    <w:rsid w:val="00713431"/>
    <w:rsid w:val="00714B46"/>
    <w:rsid w:val="00726212"/>
    <w:rsid w:val="00741AB0"/>
    <w:rsid w:val="00742D90"/>
    <w:rsid w:val="00760009"/>
    <w:rsid w:val="007701B5"/>
    <w:rsid w:val="00770BF1"/>
    <w:rsid w:val="007862E6"/>
    <w:rsid w:val="007873BE"/>
    <w:rsid w:val="007B1278"/>
    <w:rsid w:val="007B6AB3"/>
    <w:rsid w:val="007C0F00"/>
    <w:rsid w:val="007C1828"/>
    <w:rsid w:val="007C2F16"/>
    <w:rsid w:val="007D02DE"/>
    <w:rsid w:val="007D7E35"/>
    <w:rsid w:val="007E52A2"/>
    <w:rsid w:val="007F16F9"/>
    <w:rsid w:val="007F5E02"/>
    <w:rsid w:val="00806B1C"/>
    <w:rsid w:val="00814E79"/>
    <w:rsid w:val="00817299"/>
    <w:rsid w:val="00824BFD"/>
    <w:rsid w:val="0083373D"/>
    <w:rsid w:val="008352A6"/>
    <w:rsid w:val="00851AE9"/>
    <w:rsid w:val="00852DF3"/>
    <w:rsid w:val="00853233"/>
    <w:rsid w:val="00883677"/>
    <w:rsid w:val="0088759C"/>
    <w:rsid w:val="0088781A"/>
    <w:rsid w:val="008A1229"/>
    <w:rsid w:val="008A3C88"/>
    <w:rsid w:val="008A40FF"/>
    <w:rsid w:val="008B6818"/>
    <w:rsid w:val="008C2F8B"/>
    <w:rsid w:val="008C58A8"/>
    <w:rsid w:val="008C770F"/>
    <w:rsid w:val="008D6094"/>
    <w:rsid w:val="008E3692"/>
    <w:rsid w:val="008F4F21"/>
    <w:rsid w:val="008F6B35"/>
    <w:rsid w:val="008F6F95"/>
    <w:rsid w:val="0090258C"/>
    <w:rsid w:val="00907C77"/>
    <w:rsid w:val="009227A4"/>
    <w:rsid w:val="009244B3"/>
    <w:rsid w:val="00927185"/>
    <w:rsid w:val="00931233"/>
    <w:rsid w:val="009331B6"/>
    <w:rsid w:val="00941E57"/>
    <w:rsid w:val="0095402C"/>
    <w:rsid w:val="009560EB"/>
    <w:rsid w:val="00965180"/>
    <w:rsid w:val="00965EB2"/>
    <w:rsid w:val="009752F0"/>
    <w:rsid w:val="00975907"/>
    <w:rsid w:val="009768FA"/>
    <w:rsid w:val="00981518"/>
    <w:rsid w:val="00984527"/>
    <w:rsid w:val="009854B7"/>
    <w:rsid w:val="009A2BF9"/>
    <w:rsid w:val="009A4BCF"/>
    <w:rsid w:val="009E0AC1"/>
    <w:rsid w:val="009E2371"/>
    <w:rsid w:val="009E2502"/>
    <w:rsid w:val="009F5507"/>
    <w:rsid w:val="00A04EA4"/>
    <w:rsid w:val="00A062A1"/>
    <w:rsid w:val="00A101A4"/>
    <w:rsid w:val="00A11AF4"/>
    <w:rsid w:val="00A13318"/>
    <w:rsid w:val="00A20A5F"/>
    <w:rsid w:val="00A24821"/>
    <w:rsid w:val="00A27AE7"/>
    <w:rsid w:val="00A36DCC"/>
    <w:rsid w:val="00A47BDC"/>
    <w:rsid w:val="00A5059F"/>
    <w:rsid w:val="00A5153D"/>
    <w:rsid w:val="00A53AD7"/>
    <w:rsid w:val="00A55B2E"/>
    <w:rsid w:val="00A575F5"/>
    <w:rsid w:val="00A7315A"/>
    <w:rsid w:val="00A84475"/>
    <w:rsid w:val="00AA142A"/>
    <w:rsid w:val="00AA3551"/>
    <w:rsid w:val="00AA5321"/>
    <w:rsid w:val="00AA5465"/>
    <w:rsid w:val="00AC0FD8"/>
    <w:rsid w:val="00AE7DD4"/>
    <w:rsid w:val="00AF5B61"/>
    <w:rsid w:val="00B021F6"/>
    <w:rsid w:val="00B05BB4"/>
    <w:rsid w:val="00B14587"/>
    <w:rsid w:val="00B217AC"/>
    <w:rsid w:val="00B21D3F"/>
    <w:rsid w:val="00B23704"/>
    <w:rsid w:val="00B524B6"/>
    <w:rsid w:val="00B57253"/>
    <w:rsid w:val="00B61A73"/>
    <w:rsid w:val="00B62854"/>
    <w:rsid w:val="00B72B87"/>
    <w:rsid w:val="00B76CAB"/>
    <w:rsid w:val="00B92B30"/>
    <w:rsid w:val="00BC0707"/>
    <w:rsid w:val="00BE5B3A"/>
    <w:rsid w:val="00BF0094"/>
    <w:rsid w:val="00C036F6"/>
    <w:rsid w:val="00C055C8"/>
    <w:rsid w:val="00C249C3"/>
    <w:rsid w:val="00C422EB"/>
    <w:rsid w:val="00C50B04"/>
    <w:rsid w:val="00C5389B"/>
    <w:rsid w:val="00C624FD"/>
    <w:rsid w:val="00C661EE"/>
    <w:rsid w:val="00C718CE"/>
    <w:rsid w:val="00C72CD5"/>
    <w:rsid w:val="00C84D15"/>
    <w:rsid w:val="00C948F5"/>
    <w:rsid w:val="00CC76DD"/>
    <w:rsid w:val="00CD66FD"/>
    <w:rsid w:val="00CF1245"/>
    <w:rsid w:val="00D06ABC"/>
    <w:rsid w:val="00D158EA"/>
    <w:rsid w:val="00D36ABB"/>
    <w:rsid w:val="00D36EED"/>
    <w:rsid w:val="00D37FCE"/>
    <w:rsid w:val="00D44B0D"/>
    <w:rsid w:val="00D47011"/>
    <w:rsid w:val="00D555D9"/>
    <w:rsid w:val="00D65D08"/>
    <w:rsid w:val="00D870A3"/>
    <w:rsid w:val="00DA3754"/>
    <w:rsid w:val="00DA5EB4"/>
    <w:rsid w:val="00DB26D9"/>
    <w:rsid w:val="00DB3233"/>
    <w:rsid w:val="00DC2529"/>
    <w:rsid w:val="00DC52C6"/>
    <w:rsid w:val="00DE5C2E"/>
    <w:rsid w:val="00DE7B19"/>
    <w:rsid w:val="00DF2237"/>
    <w:rsid w:val="00DF7B4C"/>
    <w:rsid w:val="00E02C0C"/>
    <w:rsid w:val="00E23DC0"/>
    <w:rsid w:val="00E30D4F"/>
    <w:rsid w:val="00E37D13"/>
    <w:rsid w:val="00E507D5"/>
    <w:rsid w:val="00E655C3"/>
    <w:rsid w:val="00E70D2A"/>
    <w:rsid w:val="00E77AAE"/>
    <w:rsid w:val="00EA0581"/>
    <w:rsid w:val="00EA13A6"/>
    <w:rsid w:val="00EA5289"/>
    <w:rsid w:val="00EB17AF"/>
    <w:rsid w:val="00EC543C"/>
    <w:rsid w:val="00EC6E2E"/>
    <w:rsid w:val="00ED0842"/>
    <w:rsid w:val="00EF361C"/>
    <w:rsid w:val="00EF45B6"/>
    <w:rsid w:val="00F02B3D"/>
    <w:rsid w:val="00F1245F"/>
    <w:rsid w:val="00F12495"/>
    <w:rsid w:val="00F222BA"/>
    <w:rsid w:val="00F404BF"/>
    <w:rsid w:val="00F44039"/>
    <w:rsid w:val="00F45AC5"/>
    <w:rsid w:val="00F50231"/>
    <w:rsid w:val="00F569B2"/>
    <w:rsid w:val="00F57E37"/>
    <w:rsid w:val="00F67CC1"/>
    <w:rsid w:val="00F759A1"/>
    <w:rsid w:val="00F97D40"/>
    <w:rsid w:val="00FA0CC6"/>
    <w:rsid w:val="00FA0F3A"/>
    <w:rsid w:val="00FA66D9"/>
    <w:rsid w:val="00FB2255"/>
    <w:rsid w:val="00FB4B1D"/>
    <w:rsid w:val="00FB55A0"/>
    <w:rsid w:val="00FB5E3F"/>
    <w:rsid w:val="00FB6340"/>
    <w:rsid w:val="00FE2AAF"/>
    <w:rsid w:val="00FE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1E3B"/>
  <w15:chartTrackingRefBased/>
  <w15:docId w15:val="{05E46881-E178-4413-B361-B0444409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68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B4B1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4B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4B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4B1D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FB4B1D"/>
    <w:rPr>
      <w:color w:val="0563C1" w:themeColor="hyperlink"/>
      <w:u w:val="single"/>
    </w:rPr>
  </w:style>
  <w:style w:type="table" w:styleId="a5">
    <w:name w:val="Table Grid"/>
    <w:basedOn w:val="a1"/>
    <w:uiPriority w:val="59"/>
    <w:rsid w:val="000B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DF7B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tab-span">
    <w:name w:val="apple-tab-span"/>
    <w:basedOn w:val="a0"/>
    <w:rsid w:val="00DF7B4C"/>
  </w:style>
  <w:style w:type="character" w:styleId="a7">
    <w:name w:val="annotation reference"/>
    <w:basedOn w:val="a0"/>
    <w:uiPriority w:val="99"/>
    <w:semiHidden/>
    <w:unhideWhenUsed/>
    <w:rsid w:val="00D06AB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06AB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06ABC"/>
  </w:style>
  <w:style w:type="paragraph" w:styleId="aa">
    <w:name w:val="annotation subject"/>
    <w:basedOn w:val="a8"/>
    <w:next w:val="a8"/>
    <w:link w:val="ab"/>
    <w:uiPriority w:val="99"/>
    <w:semiHidden/>
    <w:unhideWhenUsed/>
    <w:rsid w:val="00D06AB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06AB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06AB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06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2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DCEA5-0D49-490C-84AE-535D227F8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ngyang</dc:creator>
  <cp:keywords/>
  <dc:description/>
  <cp:lastModifiedBy>mamingyang</cp:lastModifiedBy>
  <cp:revision>4</cp:revision>
  <dcterms:created xsi:type="dcterms:W3CDTF">2023-02-06T15:30:00Z</dcterms:created>
  <dcterms:modified xsi:type="dcterms:W3CDTF">2023-02-13T13:37:00Z</dcterms:modified>
</cp:coreProperties>
</file>